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CD6E6" w14:textId="3A3C9F39" w:rsidR="008542B5" w:rsidRDefault="00D356DD">
      <w:pPr>
        <w:widowControl w:val="0"/>
      </w:pPr>
      <w:r w:rsidRPr="00D356DD">
        <w:rPr>
          <w:b/>
          <w:bCs/>
        </w:rPr>
        <w:t>Supplementary Table</w:t>
      </w:r>
      <w:r>
        <w:t>. Quality assessment of the included studies</w:t>
      </w:r>
    </w:p>
    <w:p w14:paraId="727ED29E" w14:textId="77777777" w:rsidR="00D356DD" w:rsidRDefault="00D356DD">
      <w:pPr>
        <w:widowControl w:val="0"/>
      </w:pPr>
    </w:p>
    <w:p w14:paraId="1E42FACD" w14:textId="77777777" w:rsidR="00D356DD" w:rsidRDefault="00D356DD">
      <w:pPr>
        <w:widowControl w:val="0"/>
      </w:pPr>
    </w:p>
    <w:tbl>
      <w:tblPr>
        <w:tblStyle w:val="a5"/>
        <w:tblW w:w="1296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40"/>
        <w:gridCol w:w="2160"/>
        <w:gridCol w:w="1260"/>
        <w:gridCol w:w="1185"/>
        <w:gridCol w:w="1035"/>
        <w:gridCol w:w="1305"/>
        <w:gridCol w:w="1110"/>
        <w:gridCol w:w="990"/>
        <w:gridCol w:w="1230"/>
        <w:gridCol w:w="645"/>
      </w:tblGrid>
      <w:tr w:rsidR="008542B5" w14:paraId="05B10EDB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D1F6D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irst Author, Publication Ye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B8BC3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resentativeness of the exposed coh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D98A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5E5DB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FDC53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utcome of interest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present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start of study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426DB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37D12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1E964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equacy of duration of follow-u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3709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equacy of completeness of follow-u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3A488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 score</w:t>
            </w:r>
          </w:p>
          <w:p w14:paraId="0BDBAE0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-9)</w:t>
            </w:r>
          </w:p>
        </w:tc>
      </w:tr>
      <w:tr w:rsidR="008542B5" w14:paraId="26D23033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38AC6" w14:textId="7C38CE3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ttipaglia, 2012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attipaglia&lt;/Author&gt;&lt;Year&gt;2012&lt;/Year&gt;&lt;RecNum&gt;1245&lt;/RecNum&gt;&lt;DisplayText&gt;&lt;style face="superscript"&gt;1&lt;/style&gt;&lt;/DisplayText&gt;&lt;record&gt;&lt;rec-number&gt;1245&lt;/rec-number&gt;&lt;foreign-keys&gt;&lt;key app="EN" db-id="ttzwxd5t6ewe9cez59uvfwzjw2fwexawtptz" timestamp="1747487341"&gt;1245&lt;/key&gt;&lt;/foreign-keys&gt;&lt;ref-type name="Journal Article"&gt;17&lt;/ref-type&gt;&lt;contributors&gt;&lt;authors&gt;&lt;author&gt;Battipaglia, I.&lt;/author&gt;&lt;author&gt;Scalone, G.&lt;/author&gt;&lt;author&gt;Macchione, A.&lt;/author&gt;&lt;author&gt;Pinnacchio, G.&lt;/author&gt;&lt;author&gt;Laurito, M.&lt;/author&gt;&lt;author&gt;Milo, M.&lt;/author&gt;&lt;author&gt;Pelargonio, G.&lt;/author&gt;&lt;author&gt;Bencardino, G.&lt;/author&gt;&lt;author&gt;Bellocci, F.&lt;/author&gt;&lt;author&gt;Pieroni, M.&lt;/author&gt;&lt;author&gt;Lanza, G. A.&lt;/author&gt;&lt;author&gt;Crea, F.&lt;/author&gt;&lt;/authors&gt;&lt;/contributors&gt;&lt;auth-address&gt;Department of Cardiovascular Medicine, Cardiology Center, Catholic University of the Sacred Heart, Rome, Italy.&lt;/auth-address&gt;&lt;titles&gt;&lt;title&gt;Association of heart rate variability with arrhythmic events in patients with arrhythmogenic right ventricular cardiomyopathy/dysplasia&lt;/title&gt;&lt;secondary-title&gt;Circ J&lt;/secondary-title&gt;&lt;/titles&gt;&lt;periodical&gt;&lt;full-title&gt;Circ J&lt;/full-title&gt;&lt;/periodical&gt;&lt;pages&gt;618-23&lt;/pages&gt;&lt;volume&gt;76&lt;/volume&gt;&lt;number&gt;3&lt;/number&gt;&lt;edition&gt;2012/01/21&lt;/edition&gt;&lt;keywords&gt;&lt;keyword&gt;Adult&lt;/keyword&gt;&lt;keyword&gt;Arrhythmias, Cardiac/*etiology&lt;/keyword&gt;&lt;keyword&gt;Arrhythmogenic Right Ventricular Dysplasia/*complications&lt;/keyword&gt;&lt;keyword&gt;Disease Susceptibility&lt;/keyword&gt;&lt;keyword&gt;Female&lt;/keyword&gt;&lt;keyword&gt;*Heart Rate&lt;/keyword&gt;&lt;keyword&gt;Humans&lt;/keyword&gt;&lt;keyword&gt;Male&lt;/keyword&gt;&lt;keyword&gt;Middle Aged&lt;/keyword&gt;&lt;keyword&gt;Predictive Value of Tests&lt;/keyword&gt;&lt;/keywords&gt;&lt;dates&gt;&lt;year&gt;2012&lt;/year&gt;&lt;/dates&gt;&lt;isbn&gt;1347-4820 (Electronic)&amp;#xD;1346-9843 (Linking)&lt;/isbn&gt;&lt;accession-num&gt;22260941&lt;/accession-num&gt;&lt;urls&gt;&lt;related-urls&gt;&lt;url&gt;https://www.ncbi.nlm.nih.gov/pubmed/22260941&lt;/url&gt;&lt;/related-urls&gt;&lt;/urls&gt;&lt;electronic-resource-num&gt;10.1253/circj.cj-11-1052&lt;/electronic-resource-num&gt;&lt;/record&gt;&lt;/Cite&gt;&lt;/EndNote&gt;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4037" w:rsidRPr="0063403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FB60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629B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C2EA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65ADD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8B1D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B71F9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05AD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8B2FC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723B9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42B5" w14:paraId="7B8C818C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FCCA6" w14:textId="08F96DBD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honsa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11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G9uc2FsZTwvQXV0aG9yPjxZZWFyPjIwMTE8L1llYXI+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G9uc2FsZTwvQXV0aG9yPjxZZWFyPjIwMTE8L1llYXI+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4037" w:rsidRPr="0063403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AD804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DF7E2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B5844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60744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1780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63A1F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09D1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74F6D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EDACC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42B5" w14:paraId="6D222145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9CD96" w14:textId="01AFDBED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ung, 2016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VuZzwvQXV0aG9yPjxZZWFyPjIwMTY8L1llYXI+PFJl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VuZzwvQXV0aG9yPjxZZWFyPjIwMTY8L1llYXI+PFJl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4037" w:rsidRPr="0063403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0BC8D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E2486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BDE1B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478D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CB17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FEDA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D02F4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7089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20476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542B5" w14:paraId="2345BCF8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33E64" w14:textId="719F4121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ado, 2010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JyYWRvPC9BdXRob3I+PFllYXI+MjAxMDwvWWVhcj48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JyYWRvPC9BdXRob3I+PFllYXI+MjAxMDwvWWVhcj48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4037" w:rsidRPr="0063403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D5293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5BFD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DB7A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A867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64293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4E11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BE11B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7BA0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863B4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42B5" w14:paraId="30511981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F41FF" w14:textId="46E2B7A1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peretti, 2022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NwZXJldHRpPC9BdXRob3I+PFllYXI+MjAyMjwvWWVh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NwZXJldHRpPC9BdXRob3I+PFllYXI+MjAyMjwvWWVh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4037" w:rsidRPr="0063403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3AD8D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5D2DD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73D8D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13F30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1DCAB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B69DB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8D95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5BB7D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673B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42B5" w14:paraId="7ED14F1F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394A" w14:textId="07645493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idbuch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06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lkYnVjaGVsPC9BdXRob3I+PFllYXI+MjAwMzwvWWVh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lkYnVjaGVsPC9BdXRob3I+PFllYXI+MjAwMzwvWWVh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4037" w:rsidRPr="0063403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E940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21A66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BA1E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0105C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07EA6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78F6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642B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ADC9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E8DC3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542B5" w14:paraId="1EA27863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B4E32" w14:textId="675CEDD9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pa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18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VwYWluPC9BdXRob3I+PFllYXI+MjAxODwvWWVhcj48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VwYWluPC9BdXRob3I+PFllYXI+MjAxODwvWWVhcj48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4037" w:rsidRPr="0063403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3D232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38FB9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D7198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B8F5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6BC2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CB27B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7E6C2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C84A8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9F54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42B5" w14:paraId="4AFD4466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1232A" w14:textId="4015290F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gliore, 2013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dsaW9yZTwvQXV0aG9yPjxZZWFyPjIwMTM8L1llYXI+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dsaW9yZTwvQXV0aG9yPjxZZWFyPjIwMTM8L1llYXI+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</w:fldData>
              </w:fldCha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4037" w:rsidRPr="0063403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63403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EDAC0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ABF16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15F79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86C7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4E978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D5FD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253E8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9C9D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11FC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542B5" w14:paraId="0B13FA52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5E9D9" w14:textId="68D820CA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eron, 2017</w: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cmdlcm9uPC9BdXRob3I+PFllYXI+MjAxNzwvWWVhcj48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</w:fldData>
              </w:fldCha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cmdlcm9uPC9BdXRob3I+PFllYXI+MjAxNzwvWWVhcj48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</w:fldData>
              </w:fldCha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01C0E" w:rsidRPr="00F01C0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9202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2FE16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A793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A24E6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6828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AD30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FA1B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BDD53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6659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42B5" w14:paraId="2293B49C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6D290" w14:textId="65349E42" w:rsidR="008542B5" w:rsidRDefault="002932FF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zaw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06</w: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phd2FzPC9BdXRob3I+PFllYXI+MjAwNjwvWWVhcj48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</w:fldData>
              </w:fldCha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phd2FzPC9BdXRob3I+PFllYXI+MjAwNjwvWWVhcj48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</w:fldData>
              </w:fldCha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01C0E" w:rsidRPr="00F01C0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8AFB0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8B074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630D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CE572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B46D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98CD6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CA25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CD113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DAE4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542B5" w14:paraId="34C11968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35EBE" w14:textId="6BA3BE32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un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13</w: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d1bmVyPC9BdXRob3I+PFllYXI+MjAxMzwvWWVhcj48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</w:fldData>
              </w:fldCha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d1bmVyPC9BdXRob3I+PFllYXI+MjAxMzwvWWVhcj48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</w:fldData>
              </w:fldCha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01C0E" w:rsidRPr="00F01C0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84C6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0936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3601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9F008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A13B0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203E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D95C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70B37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631C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542B5" w14:paraId="5D2FAD6A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86A8B" w14:textId="03B799EB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ue, 2019</w: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WU8L0F1dGhvcj48WWVhcj4yMDE5PC9ZZWFyPjxSZWNO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</w:fldData>
              </w:fldCha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WU8L0F1dGhvcj48WWVhcj4yMDE5PC9ZZWFyPjxSZWNO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</w:fldData>
              </w:fldCha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01C0E" w:rsidRPr="00F01C0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F01C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C4670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71EE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9C3E2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C9CE0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B2D3E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384A1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3FDE9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0C34A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0BA15" w14:textId="77777777" w:rsidR="008542B5" w:rsidRDefault="0000000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410E9603" w14:textId="77777777" w:rsidR="00634037" w:rsidRDefault="00634037">
      <w:pPr>
        <w:widowControl w:val="0"/>
        <w:spacing w:line="240" w:lineRule="auto"/>
        <w:jc w:val="both"/>
        <w:rPr>
          <w:sz w:val="24"/>
          <w:szCs w:val="24"/>
        </w:rPr>
      </w:pPr>
      <w:bookmarkStart w:id="0" w:name="_57upll7dbbqh" w:colFirst="0" w:colLast="0"/>
      <w:bookmarkEnd w:id="0"/>
    </w:p>
    <w:p w14:paraId="2ADB0582" w14:textId="77777777" w:rsidR="00634037" w:rsidRDefault="00634037">
      <w:pPr>
        <w:widowControl w:val="0"/>
        <w:spacing w:line="240" w:lineRule="auto"/>
        <w:jc w:val="both"/>
        <w:rPr>
          <w:sz w:val="24"/>
          <w:szCs w:val="24"/>
        </w:rPr>
      </w:pPr>
    </w:p>
    <w:p w14:paraId="3A112C83" w14:textId="77777777" w:rsidR="00F01C0E" w:rsidRPr="00F01C0E" w:rsidRDefault="00634037" w:rsidP="00F01C0E">
      <w:pPr>
        <w:pStyle w:val="EndNoteBibliography"/>
        <w:ind w:left="720" w:hanging="720"/>
        <w:rPr>
          <w:noProof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F01C0E" w:rsidRPr="00F01C0E">
        <w:rPr>
          <w:noProof/>
        </w:rPr>
        <w:t>1</w:t>
      </w:r>
      <w:r w:rsidR="00F01C0E" w:rsidRPr="00F01C0E">
        <w:rPr>
          <w:noProof/>
        </w:rPr>
        <w:tab/>
        <w:t>Battipaglia, I, Scalone, G, Macchione, A, Pinnacchio, G, Laurito, M, Milo, M et al. Association of heart rate variability with arrhythmic events in patients with arrhythmogenic right ventricular cardiomyopathy/dysplasia. Circ J. 2012; 76: 618-623.</w:t>
      </w:r>
    </w:p>
    <w:p w14:paraId="2830F491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2</w:t>
      </w:r>
      <w:r w:rsidRPr="00F01C0E">
        <w:rPr>
          <w:noProof/>
        </w:rPr>
        <w:tab/>
        <w:t>Bhonsale, A, James, CA, Tichnell, C, Murray, B, Gagarin, D, Philips, B et al. Incidence and predictors of implantable cardioverter-defibrillator therapy in patients with arrhythmogenic right ventricular dysplasia/cardiomyopathy undergoing implantable cardioverter-defibrillator implantation for primary prevention. J Am Coll Cardiol. 2011; 58: 1485-1496.</w:t>
      </w:r>
    </w:p>
    <w:p w14:paraId="3A26BC98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3</w:t>
      </w:r>
      <w:r w:rsidRPr="00F01C0E">
        <w:rPr>
          <w:noProof/>
        </w:rPr>
        <w:tab/>
        <w:t>Chung, FP, Lin, YJ, Chong, E, Chang, SL, Lo, LW, Hu, YF et al. The Application of Ambulatory Electrocardiographically-Based T-Wave Alternans in Patients with Arrhythmogenic Right Ventricular Dysplasia/Cardiomyopathy. Can J Cardiol. 2016; 32: 1355 e1315-1355 e1322.</w:t>
      </w:r>
    </w:p>
    <w:p w14:paraId="5D413F95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4</w:t>
      </w:r>
      <w:r w:rsidRPr="00F01C0E">
        <w:rPr>
          <w:noProof/>
        </w:rPr>
        <w:tab/>
        <w:t>Corrado, D, Calkins, H, Link, MS, Leoni, L, Favale, S, Bevilacqua, M et al. Prophylactic implantable defibrillator in patients with arrhythmogenic right ventricular cardiomyopathy/dysplasia and no prior ventricular fibrillation or sustained ventricular tachycardia. Circulation. 2010; 122: 1144-1152.</w:t>
      </w:r>
    </w:p>
    <w:p w14:paraId="5C4A94AC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5</w:t>
      </w:r>
      <w:r w:rsidRPr="00F01C0E">
        <w:rPr>
          <w:noProof/>
        </w:rPr>
        <w:tab/>
        <w:t>Gasperetti, A, Carrick, RT, Costa, S, Compagnucci, P, Bosman, LP, Chivulescu, M et al. Programmed Ventricular Stimulation as an Additional Primary Prevention Risk Stratification Tool in Arrhythmogenic Right Ventricular Cardiomyopathy: A Multinational Study. Circulation. 2022; 146: 1434-1443.</w:t>
      </w:r>
    </w:p>
    <w:p w14:paraId="1CC88D64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lastRenderedPageBreak/>
        <w:t>6</w:t>
      </w:r>
      <w:r w:rsidRPr="00F01C0E">
        <w:rPr>
          <w:noProof/>
        </w:rPr>
        <w:tab/>
        <w:t>Heidbuchel, H, Hoogsteen, J, Fagard, R, Vanhees, L, Ector, H, Willems, R et al. High prevalence of right ventricular involvement in endurance athletes with ventricular arrhythmias. Role of an electrophysiologic study in risk stratification. Eur Heart J. 2003; 24: 1473-1480.</w:t>
      </w:r>
    </w:p>
    <w:p w14:paraId="34C4154C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7</w:t>
      </w:r>
      <w:r w:rsidRPr="00F01C0E">
        <w:rPr>
          <w:noProof/>
        </w:rPr>
        <w:tab/>
        <w:t>Maupain, C, Badenco, N, Pousset, F, Waintraub, X, Duthoit, G, Chastre, T et al. Risk Stratification in Arrhythmogenic Right Ventricular Cardiomyopathy/Dysplasia Without an Implantable Cardioverter-Defibrillator. JACC Clin Electrophysiol. 2018; 4: 757-768.</w:t>
      </w:r>
    </w:p>
    <w:p w14:paraId="4027BA79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8</w:t>
      </w:r>
      <w:r w:rsidRPr="00F01C0E">
        <w:rPr>
          <w:noProof/>
        </w:rPr>
        <w:tab/>
        <w:t>Migliore, F, Zorzi, A, Silvano, M, Bevilacqua, M, Leoni, L, Marra, MP et al. Prognostic value of endocardial voltage mapping in patients with arrhythmogenic right ventricular cardiomyopathy/dysplasia. Circ Arrhythm Electrophysiol. 2013; 6: 167-176.</w:t>
      </w:r>
    </w:p>
    <w:p w14:paraId="66D0088E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9</w:t>
      </w:r>
      <w:r w:rsidRPr="00F01C0E">
        <w:rPr>
          <w:noProof/>
        </w:rPr>
        <w:tab/>
        <w:t>Orgeron, GM, James, CA, Te Riele, A, Tichnell, C, Murray, B, Bhonsale, A et al. Implantable Cardioverter-Defibrillator Therapy in Arrhythmogenic Right Ventricular Dysplasia/Cardiomyopathy: Predictors of Appropriate Therapy, Outcomes, and Complications. J Am Heart Assoc. 2017; 6</w:t>
      </w:r>
    </w:p>
    <w:p w14:paraId="4BD649D8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10</w:t>
      </w:r>
      <w:r w:rsidRPr="00F01C0E">
        <w:rPr>
          <w:noProof/>
        </w:rPr>
        <w:tab/>
        <w:t>Pezawas, T, Stix, G, Kastner, J, Schneider, B, Wolzt, M &amp; Schmidinger, H. Ventricular tachycardia in arrhythmogenic right ventricular dysplasia/cardiomyopathy: clinical presentation, risk stratification and results of long-term follow-up. Int J Cardiol. 2006; 107: 360-368.</w:t>
      </w:r>
    </w:p>
    <w:p w14:paraId="37B81580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11</w:t>
      </w:r>
      <w:r w:rsidRPr="00F01C0E">
        <w:rPr>
          <w:noProof/>
        </w:rPr>
        <w:tab/>
        <w:t>Saguner, AM, Medeiros-Domingo, A, Schwyzer, MA, On, CJ, Haegeli, LM, Wolber, T et al. Usefulness of inducible ventricular tachycardia to predict long-term adverse outcomes in arrhythmogenic right ventricular cardiomyopathy. Am J Cardiol. 2013; 111: 250-257.</w:t>
      </w:r>
    </w:p>
    <w:p w14:paraId="52DCB518" w14:textId="77777777" w:rsidR="00F01C0E" w:rsidRPr="00F01C0E" w:rsidRDefault="00F01C0E" w:rsidP="00F01C0E">
      <w:pPr>
        <w:pStyle w:val="EndNoteBibliography"/>
        <w:ind w:left="720" w:hanging="720"/>
        <w:rPr>
          <w:noProof/>
        </w:rPr>
      </w:pPr>
      <w:r w:rsidRPr="00F01C0E">
        <w:rPr>
          <w:noProof/>
        </w:rPr>
        <w:t>12</w:t>
      </w:r>
      <w:r w:rsidRPr="00F01C0E">
        <w:rPr>
          <w:noProof/>
        </w:rPr>
        <w:tab/>
        <w:t>Xue, SL, Hou, XF, Sun, KY, Wang, Y, Qian, ZY, Wang, QP et al. Microvolt T-wave alternans complemented with electrophysiologic study for prediction of ventricular tachyarrhythmias in patients with arrhythmogenic right ventricular cardiomyopathy: a long-term follow-up study. Chin Med J (Engl). 2019; 132: 1406-1413.</w:t>
      </w:r>
    </w:p>
    <w:p w14:paraId="1D0C476E" w14:textId="064CFEEE" w:rsidR="008542B5" w:rsidRDefault="00634037">
      <w:pPr>
        <w:widowControl w:val="0"/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8542B5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ppokrati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zwxd5t6ewe9cez59uvfwzjw2fwexawtptz&quot;&gt;My EndNote Library&lt;record-ids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5&lt;/item&gt;&lt;item&gt;1256&lt;/item&gt;&lt;/record-ids&gt;&lt;/item&gt;&lt;/Libraries&gt;"/>
  </w:docVars>
  <w:rsids>
    <w:rsidRoot w:val="008542B5"/>
    <w:rsid w:val="002932FF"/>
    <w:rsid w:val="00634037"/>
    <w:rsid w:val="008542B5"/>
    <w:rsid w:val="00997BF6"/>
    <w:rsid w:val="00CA27D4"/>
    <w:rsid w:val="00D356DD"/>
    <w:rsid w:val="00F0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3089A"/>
  <w15:docId w15:val="{DD73DEA1-A6E7-BF40-A133-40DDEE56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l-G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pPr>
      <w:spacing w:line="240" w:lineRule="auto"/>
    </w:pPr>
    <w:rPr>
      <w:sz w:val="21"/>
      <w:szCs w:val="21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634037"/>
    <w:pPr>
      <w:jc w:val="center"/>
    </w:pPr>
    <w:rPr>
      <w:lang w:val="el-GR"/>
    </w:rPr>
  </w:style>
  <w:style w:type="character" w:customStyle="1" w:styleId="EndNoteBibliographyTitleChar">
    <w:name w:val="EndNote Bibliography Title Char"/>
    <w:basedOn w:val="a0"/>
    <w:link w:val="EndNoteBibliographyTitle"/>
    <w:rsid w:val="00634037"/>
    <w:rPr>
      <w:lang w:val="el-GR"/>
    </w:rPr>
  </w:style>
  <w:style w:type="paragraph" w:customStyle="1" w:styleId="EndNoteBibliography">
    <w:name w:val="EndNote Bibliography"/>
    <w:basedOn w:val="a"/>
    <w:link w:val="EndNoteBibliographyChar"/>
    <w:rsid w:val="00634037"/>
    <w:pPr>
      <w:spacing w:line="240" w:lineRule="auto"/>
      <w:jc w:val="both"/>
    </w:pPr>
    <w:rPr>
      <w:lang w:val="el-GR"/>
    </w:rPr>
  </w:style>
  <w:style w:type="character" w:customStyle="1" w:styleId="EndNoteBibliographyChar">
    <w:name w:val="EndNote Bibliography Char"/>
    <w:basedOn w:val="a0"/>
    <w:link w:val="EndNoteBibliography"/>
    <w:rsid w:val="00634037"/>
    <w:rPr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36</Words>
  <Characters>5595</Characters>
  <Application>Microsoft Office Word</Application>
  <DocSecurity>0</DocSecurity>
  <Lines>46</Lines>
  <Paragraphs>1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BAZOUKIS</cp:lastModifiedBy>
  <cp:revision>4</cp:revision>
  <dcterms:created xsi:type="dcterms:W3CDTF">2025-05-17T12:30:00Z</dcterms:created>
  <dcterms:modified xsi:type="dcterms:W3CDTF">2025-05-17T13:37:00Z</dcterms:modified>
</cp:coreProperties>
</file>